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8CCD0" w14:textId="60A17472" w:rsidR="00442FD7" w:rsidRPr="00ED69A6" w:rsidRDefault="007D5A43" w:rsidP="00442FD7">
      <w:pPr>
        <w:spacing w:line="276" w:lineRule="auto"/>
        <w:jc w:val="both"/>
        <w:rPr>
          <w:rFonts w:eastAsia="Calibri"/>
          <w:b/>
          <w:lang w:eastAsia="en-US"/>
        </w:rPr>
      </w:pPr>
      <w:r>
        <w:rPr>
          <w:rFonts w:eastAsia="Calibri"/>
          <w:b/>
          <w:lang w:eastAsia="en-US"/>
        </w:rPr>
        <w:t>Supplementary T</w:t>
      </w:r>
      <w:bookmarkStart w:id="0" w:name="_GoBack"/>
      <w:bookmarkEnd w:id="0"/>
      <w:r w:rsidR="00AE56A4">
        <w:rPr>
          <w:rFonts w:eastAsia="Calibri"/>
          <w:b/>
          <w:lang w:eastAsia="en-US"/>
        </w:rPr>
        <w:t>able 1.</w:t>
      </w:r>
      <w:r w:rsidR="00442FD7" w:rsidRPr="00ED69A6">
        <w:rPr>
          <w:rFonts w:eastAsia="Calibri"/>
          <w:b/>
          <w:lang w:eastAsia="en-US"/>
        </w:rPr>
        <w:t xml:space="preserve"> Adjusted odds ratios (age</w:t>
      </w:r>
      <w:r w:rsidR="00B53574">
        <w:rPr>
          <w:rFonts w:eastAsia="Calibri"/>
          <w:b/>
          <w:lang w:eastAsia="en-US"/>
        </w:rPr>
        <w:t xml:space="preserve">, </w:t>
      </w:r>
      <w:r w:rsidR="00442FD7" w:rsidRPr="00ED69A6">
        <w:rPr>
          <w:rFonts w:eastAsia="Calibri"/>
          <w:b/>
          <w:lang w:eastAsia="en-US"/>
        </w:rPr>
        <w:t>gender</w:t>
      </w:r>
      <w:r w:rsidR="00B53574">
        <w:rPr>
          <w:rFonts w:eastAsia="Calibri"/>
          <w:b/>
          <w:lang w:eastAsia="en-US"/>
        </w:rPr>
        <w:t xml:space="preserve"> and ethnicity</w:t>
      </w:r>
      <w:r w:rsidR="00442FD7" w:rsidRPr="00ED69A6">
        <w:rPr>
          <w:rFonts w:eastAsia="Calibri"/>
          <w:b/>
          <w:lang w:eastAsia="en-US"/>
        </w:rPr>
        <w:t xml:space="preserve">) for the association between </w:t>
      </w:r>
      <w:r w:rsidR="00D42899" w:rsidRPr="003C3D14">
        <w:rPr>
          <w:rFonts w:eastAsia="Calibri"/>
          <w:b/>
          <w:i/>
          <w:lang w:eastAsia="en-US"/>
        </w:rPr>
        <w:t>KLRC2</w:t>
      </w:r>
      <w:r w:rsidR="00442FD7" w:rsidRPr="00ED69A6">
        <w:rPr>
          <w:rFonts w:eastAsia="Calibri"/>
          <w:b/>
          <w:lang w:eastAsia="en-US"/>
        </w:rPr>
        <w:t xml:space="preserve"> genotypes and Trachomatous Scarring (TS); estimated by logistic regression.</w:t>
      </w:r>
    </w:p>
    <w:tbl>
      <w:tblPr>
        <w:tblStyle w:val="ListTable1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828"/>
        <w:gridCol w:w="1635"/>
        <w:gridCol w:w="2170"/>
        <w:gridCol w:w="1223"/>
        <w:tblGridChange w:id="1">
          <w:tblGrid>
            <w:gridCol w:w="3165"/>
            <w:gridCol w:w="828"/>
            <w:gridCol w:w="1635"/>
            <w:gridCol w:w="2170"/>
            <w:gridCol w:w="1223"/>
          </w:tblGrid>
        </w:tblGridChange>
      </w:tblGrid>
      <w:tr w:rsidR="00B53574" w:rsidRPr="00ED69A6" w14:paraId="19742A1A" w14:textId="77777777" w:rsidTr="00AE5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63EC6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           </w:t>
            </w:r>
          </w:p>
        </w:tc>
        <w:tc>
          <w:tcPr>
            <w:tcW w:w="32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0B66" w14:textId="1807CC0E" w:rsidR="00B53574" w:rsidRPr="00ED69A6" w:rsidRDefault="00B53574" w:rsidP="003B37E4">
            <w:pPr>
              <w:spacing w:before="30" w:after="3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West-Africans (N=787)</w:t>
            </w:r>
          </w:p>
        </w:tc>
      </w:tr>
      <w:tr w:rsidR="00AE56A4" w:rsidRPr="00ED69A6" w14:paraId="35966895" w14:textId="77777777" w:rsidTr="0039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D8E7" w14:textId="6CFF23FA" w:rsidR="00B53574" w:rsidRPr="00ED69A6" w:rsidRDefault="00B53574" w:rsidP="00D17D03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0C4E5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OR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E811F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95% CI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6CE2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D69A6">
              <w:rPr>
                <w:rFonts w:eastAsia="Calibri"/>
                <w:b/>
                <w:lang w:eastAsia="en-US"/>
              </w:rPr>
              <w:t>p-value*</w:t>
            </w:r>
          </w:p>
        </w:tc>
      </w:tr>
      <w:tr w:rsidR="00AE56A4" w:rsidRPr="00ED69A6" w14:paraId="29711EC1" w14:textId="77777777" w:rsidTr="0039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36DC1E" w14:textId="1C87C88C" w:rsidR="00B53574" w:rsidRPr="00ED69A6" w:rsidRDefault="007B2BD9" w:rsidP="007B2BD9">
            <w:pPr>
              <w:spacing w:before="30" w:after="30" w:line="276" w:lineRule="auto"/>
              <w:contextualSpacing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    </w:t>
            </w:r>
            <w:r w:rsidR="003973F3">
              <w:rPr>
                <w:rFonts w:eastAsia="Calibri"/>
                <w:lang w:eastAsia="en-US"/>
              </w:rPr>
              <w:t xml:space="preserve">                      </w:t>
            </w:r>
            <w:proofErr w:type="spellStart"/>
            <w:r w:rsidR="00B53574" w:rsidRPr="00ED69A6">
              <w:rPr>
                <w:rFonts w:eastAsia="Calibri"/>
                <w:lang w:eastAsia="en-US"/>
              </w:rPr>
              <w:t>wt</w:t>
            </w:r>
            <w:proofErr w:type="spellEnd"/>
            <w:r w:rsidR="00B53574" w:rsidRPr="00ED69A6">
              <w:rPr>
                <w:rFonts w:eastAsia="Calibri"/>
                <w:lang w:eastAsia="en-US"/>
              </w:rPr>
              <w:t>/</w:t>
            </w:r>
            <w:proofErr w:type="spellStart"/>
            <w:r w:rsidR="00B53574" w:rsidRPr="00ED69A6">
              <w:rPr>
                <w:rFonts w:eastAsia="Calibri"/>
                <w:lang w:eastAsia="en-US"/>
              </w:rPr>
              <w:t>wt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A74962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71050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9B37E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7A7DD" w14:textId="6C09DFFB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</w:t>
            </w:r>
            <w:r>
              <w:rPr>
                <w:rFonts w:eastAsia="Calibri"/>
                <w:lang w:eastAsia="en-US"/>
              </w:rPr>
              <w:t>852</w:t>
            </w:r>
          </w:p>
        </w:tc>
      </w:tr>
      <w:tr w:rsidR="00AE56A4" w:rsidRPr="00ED69A6" w14:paraId="3B6D675D" w14:textId="77777777" w:rsidTr="0039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5A26F" w14:textId="13C0C9C2" w:rsidR="00B53574" w:rsidRPr="00ED69A6" w:rsidRDefault="00B53574" w:rsidP="00B53574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 xml:space="preserve">Genotype </w:t>
            </w:r>
            <w:r w:rsidR="003973F3">
              <w:rPr>
                <w:rFonts w:eastAsia="Calibri"/>
                <w:lang w:eastAsia="en-US"/>
              </w:rPr>
              <w:t xml:space="preserve">               </w:t>
            </w:r>
            <w:proofErr w:type="spellStart"/>
            <w:r w:rsidRPr="00ED69A6">
              <w:rPr>
                <w:rFonts w:eastAsia="Calibri"/>
                <w:lang w:eastAsia="en-US"/>
              </w:rPr>
              <w:t>wt</w:t>
            </w:r>
            <w:proofErr w:type="spellEnd"/>
            <w:r w:rsidRPr="00ED69A6">
              <w:rPr>
                <w:rFonts w:eastAsia="Calibri"/>
                <w:lang w:eastAsia="en-US"/>
              </w:rPr>
              <w:t>/del</w:t>
            </w:r>
          </w:p>
        </w:tc>
        <w:tc>
          <w:tcPr>
            <w:tcW w:w="459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2571BD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.03</w:t>
            </w:r>
          </w:p>
        </w:tc>
        <w:tc>
          <w:tcPr>
            <w:tcW w:w="906" w:type="pct"/>
            <w:tcBorders>
              <w:bottom w:val="nil"/>
            </w:tcBorders>
            <w:shd w:val="clear" w:color="auto" w:fill="auto"/>
            <w:vAlign w:val="center"/>
          </w:tcPr>
          <w:p w14:paraId="29892B6A" w14:textId="51E29512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75-1.4</w:t>
            </w:r>
            <w:r>
              <w:rPr>
                <w:rFonts w:eastAsia="Calibri"/>
                <w:lang w:eastAsia="en-US"/>
              </w:rPr>
              <w:t>0</w:t>
            </w:r>
          </w:p>
        </w:tc>
        <w:tc>
          <w:tcPr>
            <w:tcW w:w="1203" w:type="pct"/>
            <w:tcBorders>
              <w:bottom w:val="nil"/>
            </w:tcBorders>
            <w:shd w:val="clear" w:color="auto" w:fill="auto"/>
            <w:vAlign w:val="center"/>
          </w:tcPr>
          <w:p w14:paraId="0E534D7D" w14:textId="7C7DBB29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8</w:t>
            </w:r>
            <w:r>
              <w:rPr>
                <w:rFonts w:eastAsia="Calibri"/>
                <w:lang w:eastAsia="en-US"/>
              </w:rPr>
              <w:t>7</w:t>
            </w:r>
            <w:r w:rsidRPr="00ED69A6">
              <w:rPr>
                <w:rFonts w:eastAsia="Calibri"/>
                <w:lang w:eastAsia="en-US"/>
              </w:rPr>
              <w:t>3</w:t>
            </w:r>
          </w:p>
        </w:tc>
        <w:tc>
          <w:tcPr>
            <w:tcW w:w="679" w:type="pct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06EEE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AE56A4" w:rsidRPr="00ED69A6" w14:paraId="76A6C5A0" w14:textId="77777777" w:rsidTr="0039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3376E" w14:textId="242D985E" w:rsidR="00B53574" w:rsidRPr="00ED69A6" w:rsidRDefault="003973F3" w:rsidP="007B2BD9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                                </w:t>
            </w:r>
            <w:r w:rsidR="00B53574" w:rsidRPr="00ED69A6">
              <w:rPr>
                <w:rFonts w:eastAsia="Calibri"/>
                <w:lang w:eastAsia="en-US"/>
              </w:rPr>
              <w:t>del/del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27AFC" w14:textId="7E821C1C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.1</w:t>
            </w:r>
            <w:r>
              <w:rPr>
                <w:rFonts w:eastAsia="Calibri"/>
                <w:lang w:eastAsia="en-US"/>
              </w:rPr>
              <w:t>4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4F17C" w14:textId="45E7CB9F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7</w:t>
            </w:r>
            <w:r>
              <w:rPr>
                <w:rFonts w:eastAsia="Calibri"/>
                <w:lang w:eastAsia="en-US"/>
              </w:rPr>
              <w:t>2</w:t>
            </w:r>
            <w:r w:rsidRPr="00ED69A6">
              <w:rPr>
                <w:rFonts w:eastAsia="Calibri"/>
                <w:lang w:eastAsia="en-US"/>
              </w:rPr>
              <w:t>-1.</w:t>
            </w:r>
            <w:r>
              <w:rPr>
                <w:rFonts w:eastAsia="Calibri"/>
                <w:lang w:eastAsia="en-US"/>
              </w:rPr>
              <w:t>81</w:t>
            </w:r>
          </w:p>
        </w:tc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0F704" w14:textId="687B616F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</w:t>
            </w:r>
            <w:r>
              <w:rPr>
                <w:rFonts w:eastAsia="Calibri"/>
                <w:lang w:eastAsia="en-US"/>
              </w:rPr>
              <w:t>574</w:t>
            </w:r>
          </w:p>
        </w:tc>
        <w:tc>
          <w:tcPr>
            <w:tcW w:w="679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12D8C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AE56A4" w:rsidRPr="00ED69A6" w14:paraId="71143CF3" w14:textId="77777777" w:rsidTr="0039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88315" w14:textId="77777777" w:rsidR="00B53574" w:rsidRPr="00ED69A6" w:rsidRDefault="00B53574" w:rsidP="00D17D03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Ag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9B57D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.0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455CC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1.01-1.02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C67B3" w14:textId="1CF1FC66" w:rsidR="00B53574" w:rsidRPr="00A644EF" w:rsidRDefault="00B53574" w:rsidP="00EF376A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eastAsia="en-US"/>
              </w:rPr>
            </w:pPr>
            <w:r w:rsidRPr="00EF376A">
              <w:rPr>
                <w:rFonts w:eastAsia="Calibri"/>
                <w:b/>
                <w:lang w:eastAsia="en-US"/>
              </w:rPr>
              <w:t>3.51</w:t>
            </w:r>
            <w:r>
              <w:rPr>
                <w:rFonts w:eastAsia="Calibri"/>
                <w:b/>
                <w:lang w:eastAsia="en-US"/>
              </w:rPr>
              <w:t>2</w:t>
            </w:r>
            <w:r w:rsidRPr="00A644EF">
              <w:rPr>
                <w:rFonts w:eastAsia="Calibri"/>
                <w:b/>
                <w:lang w:eastAsia="en-US"/>
              </w:rPr>
              <w:t xml:space="preserve"> x 10</w:t>
            </w:r>
            <w:r w:rsidRPr="00A644EF">
              <w:rPr>
                <w:rFonts w:eastAsia="Calibri"/>
                <w:b/>
                <w:vertAlign w:val="superscript"/>
                <w:lang w:eastAsia="en-US"/>
              </w:rPr>
              <w:t>-</w:t>
            </w:r>
            <w:r>
              <w:rPr>
                <w:rFonts w:eastAsia="Calibri"/>
                <w:b/>
                <w:vertAlign w:val="superscript"/>
                <w:lang w:eastAsia="en-US"/>
              </w:rPr>
              <w:t>6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309C8" w14:textId="5F29C69F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AE56A4" w:rsidRPr="00ED69A6" w14:paraId="22E7C800" w14:textId="77777777" w:rsidTr="0039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39DA" w14:textId="77777777" w:rsidR="00B53574" w:rsidRPr="00ED69A6" w:rsidRDefault="00B53574" w:rsidP="00D17D03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Gender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F3889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8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8BF87" w14:textId="0A6C9473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58-1.</w:t>
            </w:r>
            <w:r>
              <w:rPr>
                <w:rFonts w:eastAsia="Calibri"/>
                <w:lang w:eastAsia="en-US"/>
              </w:rPr>
              <w:t>09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87D21" w14:textId="0287A685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 w:rsidRPr="00ED69A6">
              <w:rPr>
                <w:rFonts w:eastAsia="Calibri"/>
                <w:lang w:eastAsia="en-US"/>
              </w:rPr>
              <w:t>0.1</w:t>
            </w:r>
            <w:r>
              <w:rPr>
                <w:rFonts w:eastAsia="Calibri"/>
                <w:lang w:eastAsia="en-US"/>
              </w:rPr>
              <w:t>59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521B8" w14:textId="4AAE990B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B53574" w:rsidRPr="00ED69A6" w14:paraId="3661296C" w14:textId="77777777" w:rsidTr="0039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F5C57" w14:textId="02E0DC95" w:rsidR="007B2BD9" w:rsidRPr="00ED69A6" w:rsidRDefault="007B2BD9" w:rsidP="007B2BD9">
            <w:pPr>
              <w:spacing w:before="30" w:after="30" w:line="276" w:lineRule="auto"/>
              <w:contextualSpacing/>
              <w:jc w:val="right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andinka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F765238" w14:textId="2890614C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3CF54E" w14:textId="75C87096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9B6556" w14:textId="68232AEB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--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8B7055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  <w:tr w:rsidR="00B53574" w:rsidRPr="00ED69A6" w14:paraId="4509E5FF" w14:textId="77777777" w:rsidTr="0039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D6BF2" w14:textId="20255506" w:rsidR="00B53574" w:rsidRPr="00ED69A6" w:rsidRDefault="007B2BD9" w:rsidP="007B2BD9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Ethnicity </w:t>
            </w:r>
            <w:r w:rsidR="003973F3">
              <w:rPr>
                <w:rFonts w:eastAsia="Calibri"/>
                <w:lang w:eastAsia="en-US"/>
              </w:rPr>
              <w:t xml:space="preserve">               </w:t>
            </w:r>
            <w:proofErr w:type="spellStart"/>
            <w:r>
              <w:rPr>
                <w:rFonts w:eastAsia="Calibri"/>
                <w:lang w:eastAsia="en-US"/>
              </w:rPr>
              <w:t>Jola</w:t>
            </w:r>
            <w:proofErr w:type="spellEnd"/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F33187B" w14:textId="23693079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7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EDA03" w14:textId="47AE68E0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54-1.11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E68D3" w14:textId="2B806995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160</w:t>
            </w:r>
          </w:p>
        </w:tc>
        <w:tc>
          <w:tcPr>
            <w:tcW w:w="67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84848" w14:textId="750F2498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239</w:t>
            </w:r>
          </w:p>
        </w:tc>
      </w:tr>
      <w:tr w:rsidR="00B53574" w:rsidRPr="00ED69A6" w14:paraId="6D4B83CC" w14:textId="77777777" w:rsidTr="0039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F3E5" w14:textId="2E3055EF" w:rsidR="00B53574" w:rsidRPr="00ED69A6" w:rsidRDefault="003973F3" w:rsidP="007B2BD9">
            <w:pPr>
              <w:spacing w:before="30" w:after="30" w:line="276" w:lineRule="auto"/>
              <w:contextualSpacing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                               </w:t>
            </w:r>
            <w:r w:rsidR="007B2BD9">
              <w:rPr>
                <w:rFonts w:eastAsia="Calibri"/>
                <w:lang w:eastAsia="en-US"/>
              </w:rPr>
              <w:t>Others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F8571" w14:textId="48EBED57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3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3EED15" w14:textId="771F2DA6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2-1.49</w:t>
            </w:r>
          </w:p>
        </w:tc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1A1ED6" w14:textId="57D16D73" w:rsidR="00B53574" w:rsidRPr="00ED69A6" w:rsidRDefault="007B2BD9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42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DA46" w14:textId="77777777" w:rsidR="00B53574" w:rsidRPr="00ED69A6" w:rsidRDefault="00B53574" w:rsidP="00D17D03">
            <w:pPr>
              <w:spacing w:before="30" w:after="3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eastAsia="en-US"/>
              </w:rPr>
            </w:pPr>
          </w:p>
        </w:tc>
      </w:tr>
    </w:tbl>
    <w:p w14:paraId="30F07374" w14:textId="4973F680" w:rsidR="00442FD7" w:rsidRPr="002D184A" w:rsidRDefault="00442FD7" w:rsidP="00442FD7">
      <w:pPr>
        <w:spacing w:line="276" w:lineRule="auto"/>
        <w:jc w:val="both"/>
        <w:rPr>
          <w:rFonts w:eastAsia="Calibri"/>
          <w:b/>
          <w:sz w:val="20"/>
          <w:szCs w:val="20"/>
          <w:lang w:eastAsia="en-US"/>
        </w:rPr>
      </w:pPr>
      <w:r w:rsidRPr="002D184A">
        <w:rPr>
          <w:rFonts w:eastAsia="Calibri"/>
          <w:sz w:val="20"/>
          <w:szCs w:val="20"/>
          <w:lang w:eastAsia="en-US"/>
        </w:rPr>
        <w:t>West-African</w:t>
      </w:r>
      <w:r w:rsidR="00B366A0">
        <w:rPr>
          <w:rFonts w:eastAsia="Calibri"/>
          <w:sz w:val="20"/>
          <w:szCs w:val="20"/>
          <w:lang w:eastAsia="en-US"/>
        </w:rPr>
        <w:t>s</w:t>
      </w:r>
      <w:r w:rsidRPr="002D184A">
        <w:rPr>
          <w:rFonts w:eastAsia="Calibri"/>
          <w:sz w:val="20"/>
          <w:szCs w:val="20"/>
          <w:lang w:eastAsia="en-US"/>
        </w:rPr>
        <w:t xml:space="preserve"> (Gambians</w:t>
      </w:r>
      <w:r w:rsidR="004A0188">
        <w:rPr>
          <w:rFonts w:eastAsia="Calibri"/>
          <w:sz w:val="20"/>
          <w:szCs w:val="20"/>
          <w:lang w:eastAsia="en-US"/>
        </w:rPr>
        <w:t xml:space="preserve">: </w:t>
      </w:r>
      <w:r w:rsidR="00B366A0">
        <w:rPr>
          <w:rFonts w:eastAsia="Calibri"/>
          <w:sz w:val="20"/>
          <w:szCs w:val="20"/>
          <w:lang w:eastAsia="en-US"/>
        </w:rPr>
        <w:t xml:space="preserve">39.9% Mandinka; 30.0% </w:t>
      </w:r>
      <w:proofErr w:type="spellStart"/>
      <w:r w:rsidR="00B366A0">
        <w:rPr>
          <w:rFonts w:eastAsia="Calibri"/>
          <w:sz w:val="20"/>
          <w:szCs w:val="20"/>
          <w:lang w:eastAsia="en-US"/>
        </w:rPr>
        <w:t>Jola</w:t>
      </w:r>
      <w:proofErr w:type="spellEnd"/>
      <w:r w:rsidR="00B366A0">
        <w:rPr>
          <w:rFonts w:eastAsia="Calibri"/>
          <w:sz w:val="20"/>
          <w:szCs w:val="20"/>
          <w:lang w:eastAsia="en-US"/>
        </w:rPr>
        <w:t xml:space="preserve"> </w:t>
      </w:r>
      <w:r w:rsidR="00B366A0" w:rsidRPr="00B366A0">
        <w:rPr>
          <w:rFonts w:eastAsia="Calibri"/>
          <w:sz w:val="20"/>
          <w:szCs w:val="20"/>
          <w:lang w:eastAsia="en-US"/>
        </w:rPr>
        <w:t xml:space="preserve">and </w:t>
      </w:r>
      <w:r w:rsidR="00B366A0">
        <w:rPr>
          <w:rFonts w:eastAsia="Calibri"/>
          <w:sz w:val="20"/>
          <w:szCs w:val="20"/>
          <w:lang w:eastAsia="en-US"/>
        </w:rPr>
        <w:t>30.1%</w:t>
      </w:r>
      <w:r w:rsidR="00B366A0" w:rsidRPr="00B366A0">
        <w:rPr>
          <w:rFonts w:eastAsia="Calibri"/>
          <w:sz w:val="20"/>
          <w:szCs w:val="20"/>
          <w:lang w:eastAsia="en-US"/>
        </w:rPr>
        <w:t xml:space="preserve"> from other ethnicities</w:t>
      </w:r>
      <w:r w:rsidR="003973F3">
        <w:rPr>
          <w:rFonts w:eastAsia="Calibri"/>
          <w:sz w:val="20"/>
          <w:szCs w:val="20"/>
          <w:lang w:eastAsia="en-US"/>
        </w:rPr>
        <w:t>)</w:t>
      </w:r>
      <w:r w:rsidRPr="002D184A">
        <w:rPr>
          <w:rFonts w:eastAsia="Calibri"/>
          <w:sz w:val="20"/>
          <w:szCs w:val="20"/>
          <w:lang w:eastAsia="en-US"/>
        </w:rPr>
        <w:t>; OR=Odds ratio</w:t>
      </w:r>
      <w:r>
        <w:rPr>
          <w:rFonts w:eastAsia="Calibri"/>
          <w:sz w:val="20"/>
          <w:szCs w:val="20"/>
          <w:lang w:eastAsia="en-US"/>
        </w:rPr>
        <w:t xml:space="preserve"> (</w:t>
      </w:r>
      <w:r w:rsidR="004A0188">
        <w:rPr>
          <w:rFonts w:eastAsia="Calibri"/>
          <w:sz w:val="20"/>
          <w:szCs w:val="20"/>
          <w:lang w:eastAsia="en-US"/>
        </w:rPr>
        <w:t>adjusted for age, gender and ethnicity</w:t>
      </w:r>
      <w:r w:rsidR="003973F3">
        <w:rPr>
          <w:rFonts w:eastAsia="Calibri"/>
          <w:sz w:val="20"/>
          <w:szCs w:val="20"/>
          <w:lang w:eastAsia="en-US"/>
        </w:rPr>
        <w:t>)</w:t>
      </w:r>
      <w:r w:rsidR="004A0188">
        <w:rPr>
          <w:rFonts w:eastAsia="Calibri"/>
          <w:sz w:val="20"/>
          <w:szCs w:val="20"/>
          <w:lang w:eastAsia="en-US"/>
        </w:rPr>
        <w:t>;</w:t>
      </w:r>
      <w:r w:rsidR="003973F3">
        <w:rPr>
          <w:rFonts w:eastAsia="Calibri"/>
          <w:sz w:val="20"/>
          <w:szCs w:val="20"/>
          <w:lang w:eastAsia="en-US"/>
        </w:rPr>
        <w:t xml:space="preserve"> </w:t>
      </w:r>
      <w:r w:rsidRPr="002D184A">
        <w:rPr>
          <w:rFonts w:eastAsia="Calibri"/>
          <w:sz w:val="20"/>
          <w:szCs w:val="20"/>
          <w:lang w:eastAsia="en-US"/>
        </w:rPr>
        <w:t>CI=Confidence Interval; *Wald test (left)</w:t>
      </w:r>
      <w:r w:rsidR="003973F3">
        <w:rPr>
          <w:rFonts w:eastAsia="Calibri"/>
          <w:sz w:val="20"/>
          <w:szCs w:val="20"/>
          <w:lang w:eastAsia="en-US"/>
        </w:rPr>
        <w:t>, Likelihood Ratio Test (right)</w:t>
      </w:r>
    </w:p>
    <w:sectPr w:rsidR="00442FD7" w:rsidRPr="002D184A" w:rsidSect="003973F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B1D67" w14:textId="77777777" w:rsidR="002E61D6" w:rsidRDefault="002E61D6">
      <w:pPr>
        <w:spacing w:after="0" w:line="240" w:lineRule="auto"/>
      </w:pPr>
      <w:r>
        <w:separator/>
      </w:r>
    </w:p>
  </w:endnote>
  <w:endnote w:type="continuationSeparator" w:id="0">
    <w:p w14:paraId="27A44E73" w14:textId="77777777" w:rsidR="002E61D6" w:rsidRDefault="002E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89B4D" w14:textId="77777777" w:rsidR="002E61D6" w:rsidRDefault="002E61D6">
      <w:pPr>
        <w:spacing w:after="0" w:line="240" w:lineRule="auto"/>
      </w:pPr>
      <w:r>
        <w:separator/>
      </w:r>
    </w:p>
  </w:footnote>
  <w:footnote w:type="continuationSeparator" w:id="0">
    <w:p w14:paraId="23B42ACD" w14:textId="77777777" w:rsidR="002E61D6" w:rsidRDefault="002E6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18A70" w14:textId="77777777" w:rsidR="00FC74DC" w:rsidRPr="009A6676" w:rsidRDefault="00FC74DC" w:rsidP="009A66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07"/>
    <w:multiLevelType w:val="hybridMultilevel"/>
    <w:tmpl w:val="A8483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90596B"/>
    <w:multiLevelType w:val="hybridMultilevel"/>
    <w:tmpl w:val="FC0886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1B3B5815"/>
    <w:multiLevelType w:val="hybridMultilevel"/>
    <w:tmpl w:val="1226A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_tradnl" w:vendorID="64" w:dllVersion="131078" w:nlCheck="1" w:checkStyle="0"/>
  <w:activeWritingStyle w:appName="MSWord" w:lang="es-PE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vvzssmpp5zketd95p0xwtda5extf9e950&quot;&gt;NKG2C-Saved&lt;record-ids&gt;&lt;item&gt;1&lt;/item&gt;&lt;item&gt;2&lt;/item&gt;&lt;item&gt;3&lt;/item&gt;&lt;item&gt;4&lt;/item&gt;&lt;item&gt;5&lt;/item&gt;&lt;/record-ids&gt;&lt;/item&gt;&lt;/Libraries&gt;"/>
  </w:docVars>
  <w:rsids>
    <w:rsidRoot w:val="00F93F98"/>
    <w:rsid w:val="000020EA"/>
    <w:rsid w:val="00012822"/>
    <w:rsid w:val="00013483"/>
    <w:rsid w:val="00025B59"/>
    <w:rsid w:val="00033AB9"/>
    <w:rsid w:val="00033ADD"/>
    <w:rsid w:val="00034341"/>
    <w:rsid w:val="0003691B"/>
    <w:rsid w:val="00040797"/>
    <w:rsid w:val="00041BB1"/>
    <w:rsid w:val="00042D43"/>
    <w:rsid w:val="00042E12"/>
    <w:rsid w:val="000506AB"/>
    <w:rsid w:val="0005156F"/>
    <w:rsid w:val="000519E6"/>
    <w:rsid w:val="000520C4"/>
    <w:rsid w:val="000531DF"/>
    <w:rsid w:val="0005659B"/>
    <w:rsid w:val="00063F86"/>
    <w:rsid w:val="00070721"/>
    <w:rsid w:val="0007437E"/>
    <w:rsid w:val="0008466F"/>
    <w:rsid w:val="00090E56"/>
    <w:rsid w:val="00092F35"/>
    <w:rsid w:val="000943AA"/>
    <w:rsid w:val="00095310"/>
    <w:rsid w:val="00095683"/>
    <w:rsid w:val="00097521"/>
    <w:rsid w:val="000A3228"/>
    <w:rsid w:val="000A4DE2"/>
    <w:rsid w:val="000A5D11"/>
    <w:rsid w:val="000A6C33"/>
    <w:rsid w:val="000A7EE5"/>
    <w:rsid w:val="000B1F39"/>
    <w:rsid w:val="000B7A19"/>
    <w:rsid w:val="000C26B5"/>
    <w:rsid w:val="000C35EF"/>
    <w:rsid w:val="000C565E"/>
    <w:rsid w:val="000C7E3A"/>
    <w:rsid w:val="000D2392"/>
    <w:rsid w:val="000D4BC9"/>
    <w:rsid w:val="000E582B"/>
    <w:rsid w:val="000F073F"/>
    <w:rsid w:val="000F33D1"/>
    <w:rsid w:val="000F7851"/>
    <w:rsid w:val="00104387"/>
    <w:rsid w:val="001046F3"/>
    <w:rsid w:val="00105DA2"/>
    <w:rsid w:val="00111361"/>
    <w:rsid w:val="001170AB"/>
    <w:rsid w:val="001178CC"/>
    <w:rsid w:val="00120B1D"/>
    <w:rsid w:val="001218CD"/>
    <w:rsid w:val="00123AC4"/>
    <w:rsid w:val="00131B21"/>
    <w:rsid w:val="0013294E"/>
    <w:rsid w:val="0013645C"/>
    <w:rsid w:val="00136EB8"/>
    <w:rsid w:val="0013744B"/>
    <w:rsid w:val="00137798"/>
    <w:rsid w:val="001417CD"/>
    <w:rsid w:val="00144F74"/>
    <w:rsid w:val="00146DFA"/>
    <w:rsid w:val="00156509"/>
    <w:rsid w:val="0015758C"/>
    <w:rsid w:val="00163B1B"/>
    <w:rsid w:val="001664F1"/>
    <w:rsid w:val="0017343E"/>
    <w:rsid w:val="00176AA0"/>
    <w:rsid w:val="00182645"/>
    <w:rsid w:val="00182AD6"/>
    <w:rsid w:val="0018338F"/>
    <w:rsid w:val="001877EC"/>
    <w:rsid w:val="00197431"/>
    <w:rsid w:val="00197BBF"/>
    <w:rsid w:val="001A1854"/>
    <w:rsid w:val="001A1FE6"/>
    <w:rsid w:val="001A555F"/>
    <w:rsid w:val="001B0A89"/>
    <w:rsid w:val="001B2737"/>
    <w:rsid w:val="001B6FA7"/>
    <w:rsid w:val="001B72CE"/>
    <w:rsid w:val="001C1F6A"/>
    <w:rsid w:val="001C3733"/>
    <w:rsid w:val="001C51F3"/>
    <w:rsid w:val="001C74B4"/>
    <w:rsid w:val="001D1900"/>
    <w:rsid w:val="001D4EB2"/>
    <w:rsid w:val="001D68ED"/>
    <w:rsid w:val="001E0245"/>
    <w:rsid w:val="001E24F0"/>
    <w:rsid w:val="001F106D"/>
    <w:rsid w:val="001F5426"/>
    <w:rsid w:val="001F591E"/>
    <w:rsid w:val="001F7301"/>
    <w:rsid w:val="001F7B6B"/>
    <w:rsid w:val="00201DEE"/>
    <w:rsid w:val="00201EC1"/>
    <w:rsid w:val="00203E7E"/>
    <w:rsid w:val="00204E32"/>
    <w:rsid w:val="00207B17"/>
    <w:rsid w:val="0021384A"/>
    <w:rsid w:val="002172F9"/>
    <w:rsid w:val="00217532"/>
    <w:rsid w:val="00217C6E"/>
    <w:rsid w:val="00221327"/>
    <w:rsid w:val="00224D77"/>
    <w:rsid w:val="0023032E"/>
    <w:rsid w:val="00231442"/>
    <w:rsid w:val="00232BFA"/>
    <w:rsid w:val="002331FF"/>
    <w:rsid w:val="00241CBD"/>
    <w:rsid w:val="00244AC8"/>
    <w:rsid w:val="00246F52"/>
    <w:rsid w:val="00246FEA"/>
    <w:rsid w:val="00250B1E"/>
    <w:rsid w:val="00250FAA"/>
    <w:rsid w:val="00251808"/>
    <w:rsid w:val="002564CC"/>
    <w:rsid w:val="00260E36"/>
    <w:rsid w:val="00262AFB"/>
    <w:rsid w:val="0026476E"/>
    <w:rsid w:val="002664F8"/>
    <w:rsid w:val="00270C2E"/>
    <w:rsid w:val="002722E7"/>
    <w:rsid w:val="00272549"/>
    <w:rsid w:val="0027366D"/>
    <w:rsid w:val="00281B21"/>
    <w:rsid w:val="00287156"/>
    <w:rsid w:val="00290D16"/>
    <w:rsid w:val="002960AD"/>
    <w:rsid w:val="002974D2"/>
    <w:rsid w:val="002A1D9E"/>
    <w:rsid w:val="002A39F9"/>
    <w:rsid w:val="002A7F7D"/>
    <w:rsid w:val="002B03F4"/>
    <w:rsid w:val="002C0498"/>
    <w:rsid w:val="002C0565"/>
    <w:rsid w:val="002C2170"/>
    <w:rsid w:val="002C4068"/>
    <w:rsid w:val="002C794A"/>
    <w:rsid w:val="002D184A"/>
    <w:rsid w:val="002D31C0"/>
    <w:rsid w:val="002D38B0"/>
    <w:rsid w:val="002E1B70"/>
    <w:rsid w:val="002E36DA"/>
    <w:rsid w:val="002E5329"/>
    <w:rsid w:val="002E61D6"/>
    <w:rsid w:val="002F1250"/>
    <w:rsid w:val="002F397C"/>
    <w:rsid w:val="002F62D2"/>
    <w:rsid w:val="00302473"/>
    <w:rsid w:val="00302933"/>
    <w:rsid w:val="00303682"/>
    <w:rsid w:val="00304C55"/>
    <w:rsid w:val="003104C8"/>
    <w:rsid w:val="00312C71"/>
    <w:rsid w:val="00333F02"/>
    <w:rsid w:val="003406BB"/>
    <w:rsid w:val="00343676"/>
    <w:rsid w:val="00345BB9"/>
    <w:rsid w:val="00346644"/>
    <w:rsid w:val="00352F32"/>
    <w:rsid w:val="0035490D"/>
    <w:rsid w:val="00355680"/>
    <w:rsid w:val="00361224"/>
    <w:rsid w:val="00362271"/>
    <w:rsid w:val="00363100"/>
    <w:rsid w:val="0036614C"/>
    <w:rsid w:val="0036646F"/>
    <w:rsid w:val="0037170C"/>
    <w:rsid w:val="00376ABA"/>
    <w:rsid w:val="00377312"/>
    <w:rsid w:val="00377320"/>
    <w:rsid w:val="00380E96"/>
    <w:rsid w:val="003829FC"/>
    <w:rsid w:val="00383BC3"/>
    <w:rsid w:val="0038706B"/>
    <w:rsid w:val="003878AB"/>
    <w:rsid w:val="00390739"/>
    <w:rsid w:val="003912BB"/>
    <w:rsid w:val="0039639D"/>
    <w:rsid w:val="003973F3"/>
    <w:rsid w:val="003A167A"/>
    <w:rsid w:val="003A411D"/>
    <w:rsid w:val="003A6629"/>
    <w:rsid w:val="003A77AD"/>
    <w:rsid w:val="003B37E4"/>
    <w:rsid w:val="003B43F8"/>
    <w:rsid w:val="003B5BAB"/>
    <w:rsid w:val="003B6B52"/>
    <w:rsid w:val="003B6E57"/>
    <w:rsid w:val="003C0F42"/>
    <w:rsid w:val="003C39D1"/>
    <w:rsid w:val="003C3D14"/>
    <w:rsid w:val="003D33D1"/>
    <w:rsid w:val="003D4A60"/>
    <w:rsid w:val="003D61D8"/>
    <w:rsid w:val="003D7DDA"/>
    <w:rsid w:val="003E335C"/>
    <w:rsid w:val="003E4211"/>
    <w:rsid w:val="003E45A0"/>
    <w:rsid w:val="003F007F"/>
    <w:rsid w:val="003F696E"/>
    <w:rsid w:val="003F6C30"/>
    <w:rsid w:val="003F6E93"/>
    <w:rsid w:val="0040128E"/>
    <w:rsid w:val="00402CD1"/>
    <w:rsid w:val="00416B9E"/>
    <w:rsid w:val="00416D64"/>
    <w:rsid w:val="0042065C"/>
    <w:rsid w:val="0042468D"/>
    <w:rsid w:val="00425E09"/>
    <w:rsid w:val="00426A6F"/>
    <w:rsid w:val="00427113"/>
    <w:rsid w:val="0043154F"/>
    <w:rsid w:val="00433F85"/>
    <w:rsid w:val="00434F05"/>
    <w:rsid w:val="00435F61"/>
    <w:rsid w:val="00437719"/>
    <w:rsid w:val="00442BF2"/>
    <w:rsid w:val="00442FD7"/>
    <w:rsid w:val="0044774C"/>
    <w:rsid w:val="00451088"/>
    <w:rsid w:val="004512C9"/>
    <w:rsid w:val="00453220"/>
    <w:rsid w:val="004547A6"/>
    <w:rsid w:val="00461DA7"/>
    <w:rsid w:val="00463431"/>
    <w:rsid w:val="004656A9"/>
    <w:rsid w:val="004666EA"/>
    <w:rsid w:val="00474667"/>
    <w:rsid w:val="00476060"/>
    <w:rsid w:val="00491016"/>
    <w:rsid w:val="00491BC7"/>
    <w:rsid w:val="004925A5"/>
    <w:rsid w:val="0049358F"/>
    <w:rsid w:val="00496ABC"/>
    <w:rsid w:val="004A0188"/>
    <w:rsid w:val="004A02BA"/>
    <w:rsid w:val="004A6499"/>
    <w:rsid w:val="004C31BE"/>
    <w:rsid w:val="004C5A13"/>
    <w:rsid w:val="004C7DAB"/>
    <w:rsid w:val="004C7F66"/>
    <w:rsid w:val="004D371E"/>
    <w:rsid w:val="004D47D0"/>
    <w:rsid w:val="004D720B"/>
    <w:rsid w:val="004D78D2"/>
    <w:rsid w:val="004E0BE1"/>
    <w:rsid w:val="004E2A9D"/>
    <w:rsid w:val="004E43C7"/>
    <w:rsid w:val="004E6054"/>
    <w:rsid w:val="004E6CFA"/>
    <w:rsid w:val="004E7513"/>
    <w:rsid w:val="004F0874"/>
    <w:rsid w:val="004F17E5"/>
    <w:rsid w:val="004F1842"/>
    <w:rsid w:val="004F2124"/>
    <w:rsid w:val="004F2AAB"/>
    <w:rsid w:val="004F3078"/>
    <w:rsid w:val="00506CA7"/>
    <w:rsid w:val="00511D9C"/>
    <w:rsid w:val="00514DB9"/>
    <w:rsid w:val="0051558E"/>
    <w:rsid w:val="00516865"/>
    <w:rsid w:val="00520306"/>
    <w:rsid w:val="005310DE"/>
    <w:rsid w:val="00534816"/>
    <w:rsid w:val="00540161"/>
    <w:rsid w:val="00541B76"/>
    <w:rsid w:val="00543E25"/>
    <w:rsid w:val="00545E0B"/>
    <w:rsid w:val="0056209E"/>
    <w:rsid w:val="0056429F"/>
    <w:rsid w:val="00565E1E"/>
    <w:rsid w:val="00566133"/>
    <w:rsid w:val="00577046"/>
    <w:rsid w:val="00580071"/>
    <w:rsid w:val="00580D4E"/>
    <w:rsid w:val="005814DE"/>
    <w:rsid w:val="005839B6"/>
    <w:rsid w:val="00583B1E"/>
    <w:rsid w:val="00585C60"/>
    <w:rsid w:val="005862AB"/>
    <w:rsid w:val="00587279"/>
    <w:rsid w:val="00587F25"/>
    <w:rsid w:val="00591C6B"/>
    <w:rsid w:val="00597B14"/>
    <w:rsid w:val="00597ED0"/>
    <w:rsid w:val="00597EE5"/>
    <w:rsid w:val="005A0390"/>
    <w:rsid w:val="005A0496"/>
    <w:rsid w:val="005A5F54"/>
    <w:rsid w:val="005A601C"/>
    <w:rsid w:val="005A763D"/>
    <w:rsid w:val="005A76FE"/>
    <w:rsid w:val="005B1F7A"/>
    <w:rsid w:val="005B33F8"/>
    <w:rsid w:val="005B58E4"/>
    <w:rsid w:val="005B657F"/>
    <w:rsid w:val="005B7A0E"/>
    <w:rsid w:val="005C04D0"/>
    <w:rsid w:val="005C0B42"/>
    <w:rsid w:val="005C1F21"/>
    <w:rsid w:val="005C341D"/>
    <w:rsid w:val="005C3E1A"/>
    <w:rsid w:val="005C61CA"/>
    <w:rsid w:val="005D04D6"/>
    <w:rsid w:val="005D3E65"/>
    <w:rsid w:val="005D55B9"/>
    <w:rsid w:val="005D55EC"/>
    <w:rsid w:val="005D7306"/>
    <w:rsid w:val="005E22BE"/>
    <w:rsid w:val="005E306B"/>
    <w:rsid w:val="005E6171"/>
    <w:rsid w:val="005F3490"/>
    <w:rsid w:val="005F4612"/>
    <w:rsid w:val="005F5F44"/>
    <w:rsid w:val="00603D26"/>
    <w:rsid w:val="006068F0"/>
    <w:rsid w:val="006102DD"/>
    <w:rsid w:val="006108BD"/>
    <w:rsid w:val="006111D3"/>
    <w:rsid w:val="00612A88"/>
    <w:rsid w:val="00617B8A"/>
    <w:rsid w:val="00625CCB"/>
    <w:rsid w:val="00627675"/>
    <w:rsid w:val="00631AAD"/>
    <w:rsid w:val="00631C87"/>
    <w:rsid w:val="006374C5"/>
    <w:rsid w:val="00643F76"/>
    <w:rsid w:val="00645D28"/>
    <w:rsid w:val="00656582"/>
    <w:rsid w:val="006579E5"/>
    <w:rsid w:val="00661F78"/>
    <w:rsid w:val="0066518C"/>
    <w:rsid w:val="00665749"/>
    <w:rsid w:val="00666054"/>
    <w:rsid w:val="0066630F"/>
    <w:rsid w:val="00671DBE"/>
    <w:rsid w:val="00673FCF"/>
    <w:rsid w:val="00674264"/>
    <w:rsid w:val="00674F88"/>
    <w:rsid w:val="006772DE"/>
    <w:rsid w:val="00680022"/>
    <w:rsid w:val="0068245A"/>
    <w:rsid w:val="00682C04"/>
    <w:rsid w:val="00683152"/>
    <w:rsid w:val="00683199"/>
    <w:rsid w:val="006835EA"/>
    <w:rsid w:val="00687B80"/>
    <w:rsid w:val="00687CB3"/>
    <w:rsid w:val="00690746"/>
    <w:rsid w:val="00691C8F"/>
    <w:rsid w:val="00696887"/>
    <w:rsid w:val="00696CF7"/>
    <w:rsid w:val="006A18E9"/>
    <w:rsid w:val="006A19ED"/>
    <w:rsid w:val="006A2C95"/>
    <w:rsid w:val="006A2E8D"/>
    <w:rsid w:val="006A4F87"/>
    <w:rsid w:val="006A5FDA"/>
    <w:rsid w:val="006A75EA"/>
    <w:rsid w:val="006B0D81"/>
    <w:rsid w:val="006B1B14"/>
    <w:rsid w:val="006B30FF"/>
    <w:rsid w:val="006B5BF9"/>
    <w:rsid w:val="006B796B"/>
    <w:rsid w:val="006C0D54"/>
    <w:rsid w:val="006D61D3"/>
    <w:rsid w:val="006E1DE5"/>
    <w:rsid w:val="006E3297"/>
    <w:rsid w:val="006E3411"/>
    <w:rsid w:val="006E4817"/>
    <w:rsid w:val="006F1033"/>
    <w:rsid w:val="006F4212"/>
    <w:rsid w:val="006F73EF"/>
    <w:rsid w:val="00701E1D"/>
    <w:rsid w:val="0071169C"/>
    <w:rsid w:val="007176D3"/>
    <w:rsid w:val="00717E3B"/>
    <w:rsid w:val="007265EE"/>
    <w:rsid w:val="00733C2C"/>
    <w:rsid w:val="007426E1"/>
    <w:rsid w:val="0074458E"/>
    <w:rsid w:val="0074572C"/>
    <w:rsid w:val="00746A62"/>
    <w:rsid w:val="007544AB"/>
    <w:rsid w:val="00754BF5"/>
    <w:rsid w:val="00756F5F"/>
    <w:rsid w:val="00762B82"/>
    <w:rsid w:val="00771585"/>
    <w:rsid w:val="0077415C"/>
    <w:rsid w:val="007747E7"/>
    <w:rsid w:val="00776A80"/>
    <w:rsid w:val="00777225"/>
    <w:rsid w:val="00781F2D"/>
    <w:rsid w:val="00784AB0"/>
    <w:rsid w:val="00785383"/>
    <w:rsid w:val="00791AFD"/>
    <w:rsid w:val="00791DDE"/>
    <w:rsid w:val="00791E6C"/>
    <w:rsid w:val="00794253"/>
    <w:rsid w:val="00797BBE"/>
    <w:rsid w:val="007A131A"/>
    <w:rsid w:val="007A43F5"/>
    <w:rsid w:val="007A6565"/>
    <w:rsid w:val="007B13A2"/>
    <w:rsid w:val="007B16E2"/>
    <w:rsid w:val="007B2BD9"/>
    <w:rsid w:val="007C1B37"/>
    <w:rsid w:val="007C45C8"/>
    <w:rsid w:val="007C7616"/>
    <w:rsid w:val="007D1A83"/>
    <w:rsid w:val="007D1C3D"/>
    <w:rsid w:val="007D1DA3"/>
    <w:rsid w:val="007D2C93"/>
    <w:rsid w:val="007D5794"/>
    <w:rsid w:val="007D5A43"/>
    <w:rsid w:val="007D7C02"/>
    <w:rsid w:val="007E0061"/>
    <w:rsid w:val="007E1A0C"/>
    <w:rsid w:val="007E2A27"/>
    <w:rsid w:val="007E64E4"/>
    <w:rsid w:val="007E651F"/>
    <w:rsid w:val="007F0A50"/>
    <w:rsid w:val="007F1B62"/>
    <w:rsid w:val="007F33C6"/>
    <w:rsid w:val="007F43D6"/>
    <w:rsid w:val="007F72BF"/>
    <w:rsid w:val="0080018F"/>
    <w:rsid w:val="008003C8"/>
    <w:rsid w:val="0080490D"/>
    <w:rsid w:val="00806927"/>
    <w:rsid w:val="008074A4"/>
    <w:rsid w:val="008116B2"/>
    <w:rsid w:val="00813070"/>
    <w:rsid w:val="00816ED9"/>
    <w:rsid w:val="0082245A"/>
    <w:rsid w:val="008316CA"/>
    <w:rsid w:val="00831E9F"/>
    <w:rsid w:val="008333CC"/>
    <w:rsid w:val="008347F0"/>
    <w:rsid w:val="0083500F"/>
    <w:rsid w:val="008356B4"/>
    <w:rsid w:val="00835DD6"/>
    <w:rsid w:val="00837C3B"/>
    <w:rsid w:val="00840D10"/>
    <w:rsid w:val="00841273"/>
    <w:rsid w:val="00841C1D"/>
    <w:rsid w:val="0084402F"/>
    <w:rsid w:val="00844FDC"/>
    <w:rsid w:val="0084731D"/>
    <w:rsid w:val="00850902"/>
    <w:rsid w:val="0085184E"/>
    <w:rsid w:val="00852213"/>
    <w:rsid w:val="00853819"/>
    <w:rsid w:val="00854593"/>
    <w:rsid w:val="00857D9C"/>
    <w:rsid w:val="0086131D"/>
    <w:rsid w:val="0086166B"/>
    <w:rsid w:val="00862C14"/>
    <w:rsid w:val="00864766"/>
    <w:rsid w:val="008674DE"/>
    <w:rsid w:val="00867FDE"/>
    <w:rsid w:val="00872FD5"/>
    <w:rsid w:val="008730A0"/>
    <w:rsid w:val="00875A30"/>
    <w:rsid w:val="00875B16"/>
    <w:rsid w:val="00877A88"/>
    <w:rsid w:val="008802EF"/>
    <w:rsid w:val="0088373D"/>
    <w:rsid w:val="00884B68"/>
    <w:rsid w:val="00884D16"/>
    <w:rsid w:val="00890BC1"/>
    <w:rsid w:val="00892CD5"/>
    <w:rsid w:val="008935A2"/>
    <w:rsid w:val="008A1D0B"/>
    <w:rsid w:val="008A6AA2"/>
    <w:rsid w:val="008B39F7"/>
    <w:rsid w:val="008B3BC2"/>
    <w:rsid w:val="008B3D56"/>
    <w:rsid w:val="008B45FF"/>
    <w:rsid w:val="008B586A"/>
    <w:rsid w:val="008C36A5"/>
    <w:rsid w:val="008C5D81"/>
    <w:rsid w:val="008C63C3"/>
    <w:rsid w:val="008C7337"/>
    <w:rsid w:val="008D3179"/>
    <w:rsid w:val="008D64FD"/>
    <w:rsid w:val="008D694A"/>
    <w:rsid w:val="008E0BC9"/>
    <w:rsid w:val="008E2799"/>
    <w:rsid w:val="008E2BDA"/>
    <w:rsid w:val="008E3E47"/>
    <w:rsid w:val="008E4895"/>
    <w:rsid w:val="008E7DAB"/>
    <w:rsid w:val="008F1B85"/>
    <w:rsid w:val="008F4913"/>
    <w:rsid w:val="008F6DBE"/>
    <w:rsid w:val="00900A4D"/>
    <w:rsid w:val="00902875"/>
    <w:rsid w:val="00903EC3"/>
    <w:rsid w:val="00911A20"/>
    <w:rsid w:val="00912F98"/>
    <w:rsid w:val="00920BE5"/>
    <w:rsid w:val="00921C8B"/>
    <w:rsid w:val="00922385"/>
    <w:rsid w:val="0092515D"/>
    <w:rsid w:val="00931C51"/>
    <w:rsid w:val="009329C4"/>
    <w:rsid w:val="00935B99"/>
    <w:rsid w:val="009405E4"/>
    <w:rsid w:val="009407D3"/>
    <w:rsid w:val="00940DBC"/>
    <w:rsid w:val="00941393"/>
    <w:rsid w:val="00942697"/>
    <w:rsid w:val="00945002"/>
    <w:rsid w:val="00945762"/>
    <w:rsid w:val="00945B0D"/>
    <w:rsid w:val="00947337"/>
    <w:rsid w:val="0095022E"/>
    <w:rsid w:val="00950EF2"/>
    <w:rsid w:val="00951B5C"/>
    <w:rsid w:val="009525B3"/>
    <w:rsid w:val="009610EE"/>
    <w:rsid w:val="00961538"/>
    <w:rsid w:val="009616B7"/>
    <w:rsid w:val="00963394"/>
    <w:rsid w:val="009670EA"/>
    <w:rsid w:val="00970E4B"/>
    <w:rsid w:val="009711CE"/>
    <w:rsid w:val="00971810"/>
    <w:rsid w:val="00975A37"/>
    <w:rsid w:val="00977357"/>
    <w:rsid w:val="00977EAB"/>
    <w:rsid w:val="009824EC"/>
    <w:rsid w:val="009841CD"/>
    <w:rsid w:val="00986CE1"/>
    <w:rsid w:val="00987394"/>
    <w:rsid w:val="0099045B"/>
    <w:rsid w:val="009932B3"/>
    <w:rsid w:val="009933A0"/>
    <w:rsid w:val="009974E2"/>
    <w:rsid w:val="00997BE1"/>
    <w:rsid w:val="00997CEC"/>
    <w:rsid w:val="009A1320"/>
    <w:rsid w:val="009A2DDB"/>
    <w:rsid w:val="009A3268"/>
    <w:rsid w:val="009A5423"/>
    <w:rsid w:val="009A6676"/>
    <w:rsid w:val="009B13A4"/>
    <w:rsid w:val="009B1CB7"/>
    <w:rsid w:val="009B4E14"/>
    <w:rsid w:val="009B5F48"/>
    <w:rsid w:val="009C362F"/>
    <w:rsid w:val="009C46FD"/>
    <w:rsid w:val="009C4B9E"/>
    <w:rsid w:val="009D0AE9"/>
    <w:rsid w:val="009D1092"/>
    <w:rsid w:val="009D260F"/>
    <w:rsid w:val="009D2F91"/>
    <w:rsid w:val="009D5F3E"/>
    <w:rsid w:val="009E1219"/>
    <w:rsid w:val="009E27E9"/>
    <w:rsid w:val="009E2FAE"/>
    <w:rsid w:val="009E5A39"/>
    <w:rsid w:val="009F179E"/>
    <w:rsid w:val="009F1CBC"/>
    <w:rsid w:val="009F318C"/>
    <w:rsid w:val="009F35F6"/>
    <w:rsid w:val="00A01D60"/>
    <w:rsid w:val="00A07F12"/>
    <w:rsid w:val="00A10D63"/>
    <w:rsid w:val="00A2064C"/>
    <w:rsid w:val="00A21B8E"/>
    <w:rsid w:val="00A2755F"/>
    <w:rsid w:val="00A3657F"/>
    <w:rsid w:val="00A36A2F"/>
    <w:rsid w:val="00A36A43"/>
    <w:rsid w:val="00A45722"/>
    <w:rsid w:val="00A46B28"/>
    <w:rsid w:val="00A46B45"/>
    <w:rsid w:val="00A47973"/>
    <w:rsid w:val="00A507B1"/>
    <w:rsid w:val="00A50E41"/>
    <w:rsid w:val="00A54016"/>
    <w:rsid w:val="00A61AA7"/>
    <w:rsid w:val="00A6362B"/>
    <w:rsid w:val="00A644EF"/>
    <w:rsid w:val="00A97425"/>
    <w:rsid w:val="00AA0597"/>
    <w:rsid w:val="00AA308D"/>
    <w:rsid w:val="00AB10B1"/>
    <w:rsid w:val="00AB11EB"/>
    <w:rsid w:val="00AB297A"/>
    <w:rsid w:val="00AB58B7"/>
    <w:rsid w:val="00AC0805"/>
    <w:rsid w:val="00AC77EB"/>
    <w:rsid w:val="00AD04F4"/>
    <w:rsid w:val="00AD377A"/>
    <w:rsid w:val="00AD3C52"/>
    <w:rsid w:val="00AD47B5"/>
    <w:rsid w:val="00AD48BC"/>
    <w:rsid w:val="00AE1925"/>
    <w:rsid w:val="00AE316C"/>
    <w:rsid w:val="00AE3477"/>
    <w:rsid w:val="00AE56A4"/>
    <w:rsid w:val="00AE612F"/>
    <w:rsid w:val="00AE7068"/>
    <w:rsid w:val="00AF172F"/>
    <w:rsid w:val="00AF3F3C"/>
    <w:rsid w:val="00AF50E0"/>
    <w:rsid w:val="00B05E9C"/>
    <w:rsid w:val="00B06934"/>
    <w:rsid w:val="00B106AB"/>
    <w:rsid w:val="00B221F5"/>
    <w:rsid w:val="00B30C1B"/>
    <w:rsid w:val="00B323FD"/>
    <w:rsid w:val="00B33C2C"/>
    <w:rsid w:val="00B35823"/>
    <w:rsid w:val="00B36198"/>
    <w:rsid w:val="00B366A0"/>
    <w:rsid w:val="00B376F0"/>
    <w:rsid w:val="00B41DDB"/>
    <w:rsid w:val="00B430AD"/>
    <w:rsid w:val="00B453D1"/>
    <w:rsid w:val="00B456FA"/>
    <w:rsid w:val="00B50A5B"/>
    <w:rsid w:val="00B53574"/>
    <w:rsid w:val="00B54E9C"/>
    <w:rsid w:val="00B56B73"/>
    <w:rsid w:val="00B66962"/>
    <w:rsid w:val="00B70960"/>
    <w:rsid w:val="00B71D67"/>
    <w:rsid w:val="00B76670"/>
    <w:rsid w:val="00B774FC"/>
    <w:rsid w:val="00B77580"/>
    <w:rsid w:val="00B8134E"/>
    <w:rsid w:val="00B84C50"/>
    <w:rsid w:val="00B854B8"/>
    <w:rsid w:val="00B85FB1"/>
    <w:rsid w:val="00B86FEE"/>
    <w:rsid w:val="00B911B7"/>
    <w:rsid w:val="00B92124"/>
    <w:rsid w:val="00B9559C"/>
    <w:rsid w:val="00B9636D"/>
    <w:rsid w:val="00BA27BC"/>
    <w:rsid w:val="00BA56C5"/>
    <w:rsid w:val="00BA7E1C"/>
    <w:rsid w:val="00BB0392"/>
    <w:rsid w:val="00BB12C6"/>
    <w:rsid w:val="00BB2E86"/>
    <w:rsid w:val="00BB3383"/>
    <w:rsid w:val="00BB51B1"/>
    <w:rsid w:val="00BC00CB"/>
    <w:rsid w:val="00BD22E4"/>
    <w:rsid w:val="00BD7C6D"/>
    <w:rsid w:val="00BE5D43"/>
    <w:rsid w:val="00BF6510"/>
    <w:rsid w:val="00BF65F4"/>
    <w:rsid w:val="00BF7091"/>
    <w:rsid w:val="00BF710F"/>
    <w:rsid w:val="00BF742E"/>
    <w:rsid w:val="00C00227"/>
    <w:rsid w:val="00C01BDF"/>
    <w:rsid w:val="00C02F05"/>
    <w:rsid w:val="00C05F63"/>
    <w:rsid w:val="00C07FBE"/>
    <w:rsid w:val="00C202C6"/>
    <w:rsid w:val="00C2444A"/>
    <w:rsid w:val="00C2455E"/>
    <w:rsid w:val="00C250E8"/>
    <w:rsid w:val="00C25748"/>
    <w:rsid w:val="00C530B7"/>
    <w:rsid w:val="00C5720B"/>
    <w:rsid w:val="00C63759"/>
    <w:rsid w:val="00C71404"/>
    <w:rsid w:val="00C80266"/>
    <w:rsid w:val="00C816CC"/>
    <w:rsid w:val="00C817E3"/>
    <w:rsid w:val="00C81CA1"/>
    <w:rsid w:val="00C8673D"/>
    <w:rsid w:val="00C919E8"/>
    <w:rsid w:val="00C95439"/>
    <w:rsid w:val="00C95681"/>
    <w:rsid w:val="00C96A9A"/>
    <w:rsid w:val="00CA54AF"/>
    <w:rsid w:val="00CB1753"/>
    <w:rsid w:val="00CB5473"/>
    <w:rsid w:val="00CB559B"/>
    <w:rsid w:val="00CC0091"/>
    <w:rsid w:val="00CC1519"/>
    <w:rsid w:val="00CC33FF"/>
    <w:rsid w:val="00CC3AC4"/>
    <w:rsid w:val="00CC458E"/>
    <w:rsid w:val="00CC7E54"/>
    <w:rsid w:val="00CD475E"/>
    <w:rsid w:val="00CD597A"/>
    <w:rsid w:val="00CD5F89"/>
    <w:rsid w:val="00CE3C19"/>
    <w:rsid w:val="00CE52DF"/>
    <w:rsid w:val="00CE7A7F"/>
    <w:rsid w:val="00CF20A9"/>
    <w:rsid w:val="00CF4756"/>
    <w:rsid w:val="00D0638C"/>
    <w:rsid w:val="00D06ED4"/>
    <w:rsid w:val="00D1390C"/>
    <w:rsid w:val="00D17D03"/>
    <w:rsid w:val="00D23E1A"/>
    <w:rsid w:val="00D2487B"/>
    <w:rsid w:val="00D25E89"/>
    <w:rsid w:val="00D31A26"/>
    <w:rsid w:val="00D35309"/>
    <w:rsid w:val="00D41E4C"/>
    <w:rsid w:val="00D42899"/>
    <w:rsid w:val="00D44CCB"/>
    <w:rsid w:val="00D45E26"/>
    <w:rsid w:val="00D46CB8"/>
    <w:rsid w:val="00D56D96"/>
    <w:rsid w:val="00D72948"/>
    <w:rsid w:val="00D73333"/>
    <w:rsid w:val="00D73B3D"/>
    <w:rsid w:val="00D74669"/>
    <w:rsid w:val="00D83607"/>
    <w:rsid w:val="00D868E9"/>
    <w:rsid w:val="00D951F4"/>
    <w:rsid w:val="00D9535C"/>
    <w:rsid w:val="00D97DB6"/>
    <w:rsid w:val="00DA434A"/>
    <w:rsid w:val="00DB44E4"/>
    <w:rsid w:val="00DB7468"/>
    <w:rsid w:val="00DC30E5"/>
    <w:rsid w:val="00DD01A9"/>
    <w:rsid w:val="00DD12CB"/>
    <w:rsid w:val="00DD3EC0"/>
    <w:rsid w:val="00DD4D7F"/>
    <w:rsid w:val="00DE3ED5"/>
    <w:rsid w:val="00DF19A7"/>
    <w:rsid w:val="00E00FC6"/>
    <w:rsid w:val="00E04110"/>
    <w:rsid w:val="00E056B7"/>
    <w:rsid w:val="00E07F6D"/>
    <w:rsid w:val="00E10DB2"/>
    <w:rsid w:val="00E16EA9"/>
    <w:rsid w:val="00E17114"/>
    <w:rsid w:val="00E2011F"/>
    <w:rsid w:val="00E22BED"/>
    <w:rsid w:val="00E23F1B"/>
    <w:rsid w:val="00E24E74"/>
    <w:rsid w:val="00E2645A"/>
    <w:rsid w:val="00E307A6"/>
    <w:rsid w:val="00E31636"/>
    <w:rsid w:val="00E31C44"/>
    <w:rsid w:val="00E337AF"/>
    <w:rsid w:val="00E33819"/>
    <w:rsid w:val="00E42012"/>
    <w:rsid w:val="00E437EA"/>
    <w:rsid w:val="00E46D47"/>
    <w:rsid w:val="00E51A67"/>
    <w:rsid w:val="00E60662"/>
    <w:rsid w:val="00E72428"/>
    <w:rsid w:val="00E72AAB"/>
    <w:rsid w:val="00E741FB"/>
    <w:rsid w:val="00E77799"/>
    <w:rsid w:val="00E810C9"/>
    <w:rsid w:val="00E861D3"/>
    <w:rsid w:val="00EA29D2"/>
    <w:rsid w:val="00EA447F"/>
    <w:rsid w:val="00EA518B"/>
    <w:rsid w:val="00EA6389"/>
    <w:rsid w:val="00EB3C89"/>
    <w:rsid w:val="00EB72F3"/>
    <w:rsid w:val="00EB762C"/>
    <w:rsid w:val="00EC49EF"/>
    <w:rsid w:val="00EC67AF"/>
    <w:rsid w:val="00ED0B74"/>
    <w:rsid w:val="00ED14C4"/>
    <w:rsid w:val="00ED155E"/>
    <w:rsid w:val="00ED1629"/>
    <w:rsid w:val="00ED2C63"/>
    <w:rsid w:val="00ED3C32"/>
    <w:rsid w:val="00ED4D85"/>
    <w:rsid w:val="00ED6135"/>
    <w:rsid w:val="00ED6922"/>
    <w:rsid w:val="00ED69A6"/>
    <w:rsid w:val="00ED6A2C"/>
    <w:rsid w:val="00EE0896"/>
    <w:rsid w:val="00EE670C"/>
    <w:rsid w:val="00EE6DA9"/>
    <w:rsid w:val="00EF0099"/>
    <w:rsid w:val="00EF1946"/>
    <w:rsid w:val="00EF3368"/>
    <w:rsid w:val="00EF376A"/>
    <w:rsid w:val="00EF6BDE"/>
    <w:rsid w:val="00F0178A"/>
    <w:rsid w:val="00F01A75"/>
    <w:rsid w:val="00F03AB4"/>
    <w:rsid w:val="00F048EF"/>
    <w:rsid w:val="00F04DD0"/>
    <w:rsid w:val="00F06AD8"/>
    <w:rsid w:val="00F12E04"/>
    <w:rsid w:val="00F15B2B"/>
    <w:rsid w:val="00F17795"/>
    <w:rsid w:val="00F17B80"/>
    <w:rsid w:val="00F216AD"/>
    <w:rsid w:val="00F224A6"/>
    <w:rsid w:val="00F5095D"/>
    <w:rsid w:val="00F5244A"/>
    <w:rsid w:val="00F524D9"/>
    <w:rsid w:val="00F54145"/>
    <w:rsid w:val="00F544DF"/>
    <w:rsid w:val="00F54880"/>
    <w:rsid w:val="00F5626D"/>
    <w:rsid w:val="00F57003"/>
    <w:rsid w:val="00F57BEF"/>
    <w:rsid w:val="00F606B0"/>
    <w:rsid w:val="00F640ED"/>
    <w:rsid w:val="00F70D6A"/>
    <w:rsid w:val="00F75725"/>
    <w:rsid w:val="00F76321"/>
    <w:rsid w:val="00F80481"/>
    <w:rsid w:val="00F80EC7"/>
    <w:rsid w:val="00F826EE"/>
    <w:rsid w:val="00F8666E"/>
    <w:rsid w:val="00F9081B"/>
    <w:rsid w:val="00F92CC6"/>
    <w:rsid w:val="00F93F98"/>
    <w:rsid w:val="00F9650B"/>
    <w:rsid w:val="00F97281"/>
    <w:rsid w:val="00FA7E1B"/>
    <w:rsid w:val="00FB171F"/>
    <w:rsid w:val="00FB3251"/>
    <w:rsid w:val="00FC1D3F"/>
    <w:rsid w:val="00FC35EE"/>
    <w:rsid w:val="00FC3E4D"/>
    <w:rsid w:val="00FC74DC"/>
    <w:rsid w:val="00FC7EC5"/>
    <w:rsid w:val="00FD5DB7"/>
    <w:rsid w:val="00FD6B37"/>
    <w:rsid w:val="00FE164D"/>
    <w:rsid w:val="00FE1AE3"/>
    <w:rsid w:val="00FE2C11"/>
    <w:rsid w:val="00FF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EA8F7"/>
  <w15:docId w15:val="{4A3D7188-F349-4849-BB97-B77CA3B49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7A6"/>
    <w:rPr>
      <w:rFonts w:ascii="Arial" w:eastAsiaTheme="minorEastAsia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0B7"/>
    <w:pPr>
      <w:keepNext/>
      <w:keepLines/>
      <w:spacing w:before="240" w:after="240"/>
      <w:outlineLvl w:val="0"/>
    </w:pPr>
    <w:rPr>
      <w:rFonts w:eastAsiaTheme="maj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36A43"/>
    <w:pPr>
      <w:spacing w:line="360" w:lineRule="auto"/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4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B7"/>
    <w:rPr>
      <w:rFonts w:ascii="Arial" w:eastAsiaTheme="majorEastAsia" w:hAnsi="Arial" w:cs="Arial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6A43"/>
    <w:rPr>
      <w:rFonts w:ascii="Arial" w:eastAsiaTheme="majorEastAsia" w:hAnsi="Arial" w:cs="Arial"/>
      <w:b/>
      <w:lang w:eastAsia="en-GB"/>
    </w:rPr>
  </w:style>
  <w:style w:type="paragraph" w:styleId="ListParagraph">
    <w:name w:val="List Paragraph"/>
    <w:basedOn w:val="Normal"/>
    <w:uiPriority w:val="34"/>
    <w:qFormat/>
    <w:rsid w:val="00C530B7"/>
    <w:pPr>
      <w:spacing w:after="240" w:line="360" w:lineRule="auto"/>
      <w:ind w:left="720"/>
      <w:contextualSpacing/>
    </w:pPr>
    <w:rPr>
      <w:rFonts w:eastAsiaTheme="minorHAnsi" w:cstheme="minorHAnsi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674F88"/>
  </w:style>
  <w:style w:type="table" w:styleId="LightShading">
    <w:name w:val="Light Shading"/>
    <w:basedOn w:val="TableNormal"/>
    <w:uiPriority w:val="60"/>
    <w:rsid w:val="0008466F"/>
    <w:pPr>
      <w:spacing w:after="0" w:line="240" w:lineRule="auto"/>
    </w:pPr>
    <w:rPr>
      <w:rFonts w:ascii="Arial" w:hAnsi="Arial" w:cstheme="minorHAns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466F"/>
    <w:pPr>
      <w:spacing w:line="240" w:lineRule="auto"/>
    </w:pPr>
    <w:rPr>
      <w:rFonts w:eastAsiaTheme="minorHAnsi" w:cstheme="minorHAnsi"/>
      <w:b/>
      <w:bCs/>
      <w:color w:val="5B9BD5" w:themeColor="accent1"/>
      <w:sz w:val="18"/>
      <w:szCs w:val="18"/>
      <w:lang w:eastAsia="en-US"/>
    </w:rPr>
  </w:style>
  <w:style w:type="table" w:customStyle="1" w:styleId="MediumShading21">
    <w:name w:val="Medium Shading 21"/>
    <w:basedOn w:val="TableNormal"/>
    <w:next w:val="MediumShading2"/>
    <w:uiPriority w:val="64"/>
    <w:rsid w:val="00671DBE"/>
    <w:pPr>
      <w:spacing w:after="0" w:line="240" w:lineRule="auto"/>
    </w:pPr>
    <w:rPr>
      <w:rFonts w:ascii="Arial" w:hAnsi="Arial" w:cs="Calibri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71D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4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7F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32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103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57003"/>
    <w:rPr>
      <w:i/>
      <w:iCs/>
    </w:rPr>
  </w:style>
  <w:style w:type="table" w:customStyle="1" w:styleId="ListTable1Light1">
    <w:name w:val="List Table 1 Light1"/>
    <w:basedOn w:val="TableNormal"/>
    <w:next w:val="ListTable1Light2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1"/>
    <w:uiPriority w:val="99"/>
    <w:rsid w:val="00ED69A6"/>
  </w:style>
  <w:style w:type="table" w:customStyle="1" w:styleId="ListTable1Light2">
    <w:name w:val="List Table 1 Light2"/>
    <w:basedOn w:val="TableNormal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1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D69A6"/>
    <w:rPr>
      <w:rFonts w:ascii="Arial" w:eastAsiaTheme="minorEastAsia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676"/>
    <w:rPr>
      <w:rFonts w:ascii="Arial" w:eastAsiaTheme="minorEastAsia" w:hAnsi="Arial" w:cs="Arial"/>
      <w:lang w:eastAsia="en-GB"/>
    </w:rPr>
  </w:style>
  <w:style w:type="table" w:styleId="TableGrid">
    <w:name w:val="Table Grid"/>
    <w:basedOn w:val="TableNormal"/>
    <w:uiPriority w:val="59"/>
    <w:rsid w:val="009B5F4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44AB"/>
    <w:pPr>
      <w:spacing w:after="0" w:line="240" w:lineRule="auto"/>
    </w:pPr>
    <w:rPr>
      <w:rFonts w:ascii="Arial" w:eastAsiaTheme="minorEastAsia" w:hAnsi="Arial" w:cs="Arial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477"/>
    <w:rPr>
      <w:rFonts w:asciiTheme="majorHAnsi" w:eastAsiaTheme="majorEastAsia" w:hAnsiTheme="majorHAnsi" w:cstheme="majorBidi"/>
      <w:b/>
      <w:bCs/>
      <w:color w:val="5B9BD5" w:themeColor="accent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A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AE3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E1A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AE3"/>
    <w:rPr>
      <w:rFonts w:ascii="Arial" w:eastAsiaTheme="minorEastAsia" w:hAnsi="Arial" w:cs="Arial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6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CE1"/>
    <w:rPr>
      <w:rFonts w:ascii="Arial" w:eastAsiaTheme="minorEastAsia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CE1"/>
    <w:rPr>
      <w:rFonts w:ascii="Arial" w:eastAsiaTheme="minorEastAsia" w:hAnsi="Arial" w:cs="Arial"/>
      <w:b/>
      <w:bCs/>
      <w:sz w:val="20"/>
      <w:szCs w:val="20"/>
      <w:lang w:eastAsia="en-GB"/>
    </w:rPr>
  </w:style>
  <w:style w:type="character" w:customStyle="1" w:styleId="element-citation">
    <w:name w:val="element-citation"/>
    <w:basedOn w:val="DefaultParagraphFont"/>
    <w:rsid w:val="00D31A26"/>
  </w:style>
  <w:style w:type="character" w:customStyle="1" w:styleId="ref-journal">
    <w:name w:val="ref-journal"/>
    <w:basedOn w:val="DefaultParagraphFont"/>
    <w:rsid w:val="00D31A26"/>
  </w:style>
  <w:style w:type="paragraph" w:styleId="Revision">
    <w:name w:val="Revision"/>
    <w:hidden/>
    <w:uiPriority w:val="99"/>
    <w:semiHidden/>
    <w:rsid w:val="00D45E26"/>
    <w:pPr>
      <w:spacing w:after="0" w:line="240" w:lineRule="auto"/>
    </w:pPr>
    <w:rPr>
      <w:rFonts w:ascii="Arial" w:eastAsiaTheme="minorEastAsia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0436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7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534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3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29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65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8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1422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C95D7-E7F2-4576-938D-DC4E181BC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TM User</dc:creator>
  <cp:lastModifiedBy>ITS</cp:lastModifiedBy>
  <cp:revision>3</cp:revision>
  <cp:lastPrinted>2016-02-22T12:25:00Z</cp:lastPrinted>
  <dcterms:created xsi:type="dcterms:W3CDTF">2016-04-27T11:05:00Z</dcterms:created>
  <dcterms:modified xsi:type="dcterms:W3CDTF">2016-04-27T11:05:00Z</dcterms:modified>
</cp:coreProperties>
</file>